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14:paraId="597AFA7C" w14:textId="146ECCCF" w:rsidR="006A41A8" w:rsidRDefault="006A41A8" w:rsidP="006A41A8">
      <w:pPr>
        <w:pStyle w:val="Heading2"/>
        <w:rPr>
          <w:rFonts w:eastAsia="Times New Roman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50007B" wp14:editId="79B3D3B3">
                <wp:simplePos x="0" y="0"/>
                <wp:positionH relativeFrom="column">
                  <wp:posOffset>8059723</wp:posOffset>
                </wp:positionH>
                <wp:positionV relativeFrom="paragraph">
                  <wp:posOffset>5748798</wp:posOffset>
                </wp:positionV>
                <wp:extent cx="933084" cy="367186"/>
                <wp:effectExtent l="0" t="0" r="19685" b="1397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084" cy="3671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A4095E1" id="Rectangle 79" o:spid="_x0000_s1026" style="position:absolute;margin-left:634.6pt;margin-top:452.65pt;width:73.45pt;height:28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" fillcolor="white [3212]" strokecolor="white [3212]" strokeweight="1pt"/>
            </w:pict>
          </mc:Fallback>
        </mc:AlternateContent>
      </w:r>
      <w:r>
        <w:rPr>
          <w:noProof/>
        </w:rPr>
        <w:t>Additional file 1</w:t>
      </w:r>
    </w:p>
    <w:p w14:paraId="35EAE9A6" w14:textId="594746F4" w:rsidR="006A41A8" w:rsidRDefault="00CD1A37" w:rsidP="006A41A8">
      <w:r w:rsidRPr="00CD1A37">
        <w:rPr>
          <w:rFonts w:asciiTheme="majorHAnsi" w:eastAsiaTheme="majorEastAsia" w:hAnsiTheme="majorHAnsi" w:cstheme="majorBidi"/>
          <w:sz w:val="24"/>
          <w:szCs w:val="24"/>
        </w:rPr>
        <w:t>Summary of key results of values and factors identified by Older Adults for increasing Physical Activity extracted for thematic analysis’.</w:t>
      </w:r>
    </w:p>
    <w:p w14:paraId="1012607F" w14:textId="50BECD01" w:rsidR="006A41A8" w:rsidRPr="007F04C1" w:rsidRDefault="006A41A8" w:rsidP="006A41A8">
      <w:r>
        <w:t>Table A1. Ke</w:t>
      </w:r>
      <w:r w:rsidRPr="007F04C1">
        <w:t>y results of values</w:t>
      </w:r>
      <w:r w:rsidR="00CD1A37">
        <w:t xml:space="preserve"> and factors</w:t>
      </w:r>
      <w:r w:rsidRPr="007F04C1">
        <w:t xml:space="preserve"> identified by Older People for increasing </w:t>
      </w:r>
      <w:r>
        <w:t>PA</w:t>
      </w:r>
      <w:r w:rsidRPr="007F04C1">
        <w:t xml:space="preserve"> extracted for thematic analysi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78"/>
        <w:gridCol w:w="7998"/>
      </w:tblGrid>
      <w:tr w:rsidR="006A41A8" w:rsidRPr="003922AE" w14:paraId="63BAA2F9" w14:textId="77777777" w:rsidTr="00CE09FE">
        <w:trPr>
          <w:trHeight w:val="274"/>
        </w:trPr>
        <w:tc>
          <w:tcPr>
            <w:tcW w:w="1778" w:type="dxa"/>
          </w:tcPr>
          <w:p w14:paraId="2C0C9DC9" w14:textId="77777777" w:rsidR="006A41A8" w:rsidRPr="003922AE" w:rsidRDefault="006A41A8" w:rsidP="00CE09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922AE">
              <w:rPr>
                <w:rFonts w:cstheme="minorHAnsi"/>
                <w:b/>
                <w:bCs/>
                <w:sz w:val="18"/>
                <w:szCs w:val="18"/>
              </w:rPr>
              <w:t>Paper</w:t>
            </w:r>
          </w:p>
        </w:tc>
        <w:tc>
          <w:tcPr>
            <w:tcW w:w="7998" w:type="dxa"/>
          </w:tcPr>
          <w:p w14:paraId="7B0E03F4" w14:textId="77777777" w:rsidR="006A41A8" w:rsidRPr="003922AE" w:rsidRDefault="006A41A8" w:rsidP="00CE09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922AE">
              <w:rPr>
                <w:rFonts w:cstheme="minorHAnsi"/>
                <w:b/>
                <w:bCs/>
                <w:sz w:val="18"/>
                <w:szCs w:val="18"/>
              </w:rPr>
              <w:t xml:space="preserve">Assets and values identified by Older People for increasing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PA</w:t>
            </w:r>
          </w:p>
        </w:tc>
      </w:tr>
      <w:tr w:rsidR="006A41A8" w:rsidRPr="003922AE" w14:paraId="1927B96C" w14:textId="77777777" w:rsidTr="00CE09FE">
        <w:trPr>
          <w:trHeight w:val="266"/>
        </w:trPr>
        <w:tc>
          <w:tcPr>
            <w:tcW w:w="1778" w:type="dxa"/>
          </w:tcPr>
          <w:p w14:paraId="0A0B03B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6399AA50" w14:textId="77777777" w:rsidR="006A41A8" w:rsidRPr="003922AE" w:rsidRDefault="006A41A8" w:rsidP="00CE09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922AE">
              <w:rPr>
                <w:rFonts w:cstheme="minorHAnsi"/>
                <w:b/>
                <w:bCs/>
                <w:sz w:val="18"/>
                <w:szCs w:val="18"/>
              </w:rPr>
              <w:t>Design of Intervention and Services</w:t>
            </w:r>
          </w:p>
        </w:tc>
      </w:tr>
      <w:tr w:rsidR="006A41A8" w:rsidRPr="003922AE" w14:paraId="6FA09076" w14:textId="77777777" w:rsidTr="00CE09FE">
        <w:tc>
          <w:tcPr>
            <w:tcW w:w="1778" w:type="dxa"/>
          </w:tcPr>
          <w:p w14:paraId="24012F7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Gine-Garriga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>. (2019)</w:t>
            </w:r>
          </w:p>
          <w:p w14:paraId="5C86A9C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352CA81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PA is for health and happiness</w:t>
            </w:r>
          </w:p>
          <w:p w14:paraId="0D3A326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PA is for everyone</w:t>
            </w:r>
          </w:p>
          <w:p w14:paraId="0CAD944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Overprotection is a barrier</w:t>
            </w:r>
          </w:p>
          <w:p w14:paraId="7A1D69D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4) Inactivity is in the walls</w:t>
            </w:r>
          </w:p>
          <w:p w14:paraId="557229F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5) Longing for autonomy </w:t>
            </w:r>
          </w:p>
          <w:p w14:paraId="17C16A1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6) Wanting an improved wellbeing</w:t>
            </w:r>
          </w:p>
          <w:p w14:paraId="72108B8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7) The influence of significant others</w:t>
            </w:r>
            <w:r>
              <w:rPr>
                <w:rFonts w:cstheme="minorHAnsi"/>
                <w:sz w:val="18"/>
                <w:szCs w:val="18"/>
              </w:rPr>
              <w:t>, incorporating a 5 minute walk into time spent together</w:t>
            </w:r>
          </w:p>
          <w:p w14:paraId="7FC5FF0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8) Prompts and encouragement</w:t>
            </w:r>
            <w:r>
              <w:rPr>
                <w:rFonts w:cstheme="minorHAnsi"/>
                <w:sz w:val="18"/>
                <w:szCs w:val="18"/>
              </w:rPr>
              <w:t>, where more sedentary work this around the end of a game or chapter</w:t>
            </w:r>
          </w:p>
          <w:p w14:paraId="69D59DE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9) Incorporate the enjoyment found from gardening, shopping, cooking, and household cleaning </w:t>
            </w:r>
          </w:p>
          <w:p w14:paraId="4317E2E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0) Exercise through the life course </w:t>
            </w:r>
            <w:r>
              <w:rPr>
                <w:rFonts w:cstheme="minorHAnsi"/>
                <w:sz w:val="18"/>
                <w:szCs w:val="18"/>
              </w:rPr>
              <w:t xml:space="preserve">relative to identity </w:t>
            </w:r>
            <w:r w:rsidRPr="003922AE">
              <w:rPr>
                <w:rFonts w:cstheme="minorHAnsi"/>
                <w:sz w:val="18"/>
                <w:szCs w:val="18"/>
              </w:rPr>
              <w:t xml:space="preserve">should play a role in establishing a new interest </w:t>
            </w:r>
          </w:p>
          <w:p w14:paraId="0668FABC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1) Open up to the neighbourhood, </w:t>
            </w:r>
            <w:r>
              <w:rPr>
                <w:rFonts w:cstheme="minorHAnsi"/>
                <w:sz w:val="18"/>
                <w:szCs w:val="18"/>
              </w:rPr>
              <w:t>invite younger people in</w:t>
            </w:r>
          </w:p>
          <w:p w14:paraId="0467BBF8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) G</w:t>
            </w:r>
            <w:r w:rsidRPr="003922AE">
              <w:rPr>
                <w:rFonts w:cstheme="minorHAnsi"/>
                <w:sz w:val="18"/>
                <w:szCs w:val="18"/>
              </w:rPr>
              <w:t>o out to exercise, walk to get fish and chip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  <w:p w14:paraId="1AA2B90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) Affirming individual identity is important as a motivator</w:t>
            </w:r>
          </w:p>
        </w:tc>
      </w:tr>
      <w:tr w:rsidR="006A41A8" w:rsidRPr="003922AE" w14:paraId="365D0976" w14:textId="77777777" w:rsidTr="00CE09FE">
        <w:tc>
          <w:tcPr>
            <w:tcW w:w="1778" w:type="dxa"/>
          </w:tcPr>
          <w:p w14:paraId="7DD3000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Glover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>. (2019)</w:t>
            </w:r>
          </w:p>
          <w:p w14:paraId="22B58588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28D07CA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614B397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Social Connectedness is key</w:t>
            </w:r>
            <w:r>
              <w:rPr>
                <w:rFonts w:cstheme="minorHAnsi"/>
                <w:sz w:val="18"/>
                <w:szCs w:val="18"/>
              </w:rPr>
              <w:t>, loneliness is a barrier</w:t>
            </w:r>
          </w:p>
          <w:p w14:paraId="1DE8241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2) Being safe and pain free is more important than exercise </w:t>
            </w:r>
          </w:p>
          <w:p w14:paraId="6DBD06A7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Glover’s project aligned healthy ageing with ‘exercise’ rather than using an alternative expression such as </w:t>
            </w:r>
            <w:r>
              <w:rPr>
                <w:rFonts w:cstheme="minorHAnsi"/>
                <w:sz w:val="18"/>
                <w:szCs w:val="18"/>
              </w:rPr>
              <w:t>PA</w:t>
            </w:r>
            <w:r w:rsidRPr="003922AE">
              <w:rPr>
                <w:rFonts w:cstheme="minorHAnsi"/>
                <w:sz w:val="18"/>
                <w:szCs w:val="18"/>
              </w:rPr>
              <w:t>, this may have influenced what the older people said about feeling pain free as being” far more important”</w:t>
            </w:r>
          </w:p>
          <w:p w14:paraId="07B52A62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07711E">
              <w:rPr>
                <w:rFonts w:cstheme="minorHAnsi"/>
                <w:sz w:val="18"/>
                <w:szCs w:val="18"/>
              </w:rPr>
              <w:t>3) Rather than developing new interventions, connect people with existing resources and provide a human ‘bridge’ to address barriers to accessing these</w:t>
            </w:r>
          </w:p>
          <w:p w14:paraId="4C27B2DD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) Create self-governing groups including older people</w:t>
            </w:r>
          </w:p>
          <w:p w14:paraId="2A05AA2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) Older people can be recruited to build networks </w:t>
            </w:r>
          </w:p>
        </w:tc>
      </w:tr>
      <w:tr w:rsidR="006A41A8" w:rsidRPr="003922AE" w14:paraId="0EF4884A" w14:textId="77777777" w:rsidTr="00CE09FE">
        <w:tc>
          <w:tcPr>
            <w:tcW w:w="1778" w:type="dxa"/>
          </w:tcPr>
          <w:p w14:paraId="2A40BA4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Guell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>. (2018)</w:t>
            </w:r>
          </w:p>
          <w:p w14:paraId="1037EBE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4C628F4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Three types of OPs-</w:t>
            </w:r>
          </w:p>
          <w:p w14:paraId="7C20839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Exercisers - who have engaged in sport and exercise throughout the life</w:t>
            </w:r>
          </w:p>
          <w:p w14:paraId="06662DE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Out-and-</w:t>
            </w:r>
            <w:proofErr w:type="spellStart"/>
            <w:r w:rsidRPr="003922AE">
              <w:rPr>
                <w:rFonts w:cstheme="minorHAnsi"/>
                <w:sz w:val="18"/>
                <w:szCs w:val="18"/>
              </w:rPr>
              <w:t>abouters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have engaged in activities socially through pursuing interests </w:t>
            </w:r>
          </w:p>
          <w:p w14:paraId="18FBA0C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People who prefer sedentary/ solitary activities</w:t>
            </w:r>
          </w:p>
          <w:p w14:paraId="0854C6E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PA should align with the </w:t>
            </w:r>
            <w:proofErr w:type="gramStart"/>
            <w:r w:rsidRPr="003922AE">
              <w:rPr>
                <w:rFonts w:cstheme="minorHAnsi"/>
                <w:sz w:val="18"/>
                <w:szCs w:val="18"/>
              </w:rPr>
              <w:t>types</w:t>
            </w:r>
            <w:proofErr w:type="gramEnd"/>
            <w:r w:rsidRPr="003922AE">
              <w:rPr>
                <w:rFonts w:cstheme="minorHAnsi"/>
                <w:sz w:val="18"/>
                <w:szCs w:val="18"/>
              </w:rPr>
              <w:t xml:space="preserve"> preferences. </w:t>
            </w:r>
          </w:p>
          <w:p w14:paraId="375FF52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Older people</w:t>
            </w:r>
            <w:r>
              <w:rPr>
                <w:rFonts w:cstheme="minorHAnsi"/>
                <w:sz w:val="18"/>
                <w:szCs w:val="18"/>
              </w:rPr>
              <w:t xml:space="preserve"> (often those who were once manual workers) </w:t>
            </w:r>
            <w:r w:rsidRPr="003922AE">
              <w:rPr>
                <w:rFonts w:cstheme="minorHAnsi"/>
                <w:sz w:val="18"/>
                <w:szCs w:val="18"/>
              </w:rPr>
              <w:t xml:space="preserve">desire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purposefu</w:t>
            </w:r>
            <w:r w:rsidRPr="003922AE">
              <w:rPr>
                <w:rFonts w:cstheme="minorHAnsi"/>
                <w:sz w:val="18"/>
                <w:szCs w:val="18"/>
              </w:rPr>
              <w:t xml:space="preserve">l activities, historical or botanical walks, bird watching, to see formal gardens, dog walking. </w:t>
            </w:r>
          </w:p>
          <w:p w14:paraId="774D5D9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2) Older people prefer activities in the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social world</w:t>
            </w:r>
            <w:r w:rsidRPr="003922AE">
              <w:rPr>
                <w:rFonts w:cstheme="minorHAnsi"/>
                <w:sz w:val="18"/>
                <w:szCs w:val="18"/>
              </w:rPr>
              <w:t xml:space="preserve">, and that include friends and family. Dog walking was a popular idea and sharing or borrowing a dog with another a solution to this. </w:t>
            </w:r>
          </w:p>
          <w:p w14:paraId="6E0D5EEC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3) Older people prefer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intergenerational</w:t>
            </w:r>
            <w:r w:rsidRPr="003922AE">
              <w:rPr>
                <w:rFonts w:cstheme="minorHAnsi"/>
                <w:sz w:val="18"/>
                <w:szCs w:val="18"/>
              </w:rPr>
              <w:t xml:space="preserve"> activities to age specific programmes, one idea arising from this was younger people teaching older people how to use fitness apps to track their activities</w:t>
            </w:r>
          </w:p>
          <w:p w14:paraId="11FF6C90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) Sometimes those who were solitary still enjoyed activity that included social responsibility such as caring for other family members, grand children for example </w:t>
            </w:r>
          </w:p>
        </w:tc>
      </w:tr>
      <w:tr w:rsidR="006A41A8" w:rsidRPr="003922AE" w14:paraId="0C748AD6" w14:textId="77777777" w:rsidTr="00CE09FE">
        <w:tc>
          <w:tcPr>
            <w:tcW w:w="1778" w:type="dxa"/>
          </w:tcPr>
          <w:p w14:paraId="561D264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Hall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 xml:space="preserve">. (2020)      </w:t>
            </w:r>
          </w:p>
          <w:p w14:paraId="3752F9E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054A6AB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) Good goals and planning around activities, </w:t>
            </w:r>
          </w:p>
          <w:p w14:paraId="12ECA6C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Self-monitoring of behaviours</w:t>
            </w:r>
          </w:p>
          <w:p w14:paraId="1BC5FD6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 Practical social support, good instruction</w:t>
            </w:r>
          </w:p>
          <w:p w14:paraId="1597103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4)  Information about health consequences</w:t>
            </w:r>
          </w:p>
          <w:p w14:paraId="5F56DA5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5)  Information about others behaviour to enhance feelings of approval </w:t>
            </w:r>
          </w:p>
          <w:p w14:paraId="2203F25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6)  Graded tasks with repetition and substitution, a comparison of outcomes and verbal persuasion to enhance </w:t>
            </w:r>
            <w:proofErr w:type="spellStart"/>
            <w:proofErr w:type="gramStart"/>
            <w:r w:rsidRPr="003922AE">
              <w:rPr>
                <w:rFonts w:cstheme="minorHAnsi"/>
                <w:sz w:val="18"/>
                <w:szCs w:val="18"/>
              </w:rPr>
              <w:t>self belief</w:t>
            </w:r>
            <w:proofErr w:type="spellEnd"/>
            <w:proofErr w:type="gramEnd"/>
            <w:r w:rsidRPr="003922AE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6A41A8" w:rsidRPr="003922AE" w14:paraId="73526F10" w14:textId="77777777" w:rsidTr="00CE09FE">
        <w:tc>
          <w:tcPr>
            <w:tcW w:w="1778" w:type="dxa"/>
          </w:tcPr>
          <w:p w14:paraId="6DFEF30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Hatton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>. (2020)</w:t>
            </w:r>
          </w:p>
          <w:p w14:paraId="68BF4C9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0DE9CA9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The experience of nature. Interactions with green and blue spaces, community walking maps, social walking</w:t>
            </w:r>
          </w:p>
          <w:p w14:paraId="5D0CFFB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Use of media for sensitisation and virtual reality were useful and motivational</w:t>
            </w:r>
          </w:p>
          <w:p w14:paraId="56BB87B8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3) Interactions with other and especially between younger and older </w:t>
            </w:r>
            <w:proofErr w:type="gramStart"/>
            <w:r w:rsidRPr="003922AE">
              <w:rPr>
                <w:rFonts w:cstheme="minorHAnsi"/>
                <w:sz w:val="18"/>
                <w:szCs w:val="18"/>
              </w:rPr>
              <w:t>adults</w:t>
            </w:r>
            <w:proofErr w:type="gramEnd"/>
            <w:r w:rsidRPr="003922AE">
              <w:rPr>
                <w:rFonts w:cstheme="minorHAnsi"/>
                <w:sz w:val="18"/>
                <w:szCs w:val="18"/>
              </w:rPr>
              <w:t xml:space="preserve"> participants, are beneficial for physical and social wellbeing.</w:t>
            </w:r>
          </w:p>
        </w:tc>
      </w:tr>
      <w:tr w:rsidR="006A41A8" w:rsidRPr="003922AE" w14:paraId="75ED47B8" w14:textId="77777777" w:rsidTr="00CE09FE">
        <w:tc>
          <w:tcPr>
            <w:tcW w:w="1778" w:type="dxa"/>
          </w:tcPr>
          <w:p w14:paraId="3C7BB51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Kirk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>. (2020)</w:t>
            </w:r>
          </w:p>
          <w:p w14:paraId="70E026E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62422292" w14:textId="77777777" w:rsidR="006A41A8" w:rsidRPr="004242B0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1)</w:t>
            </w:r>
            <w:r w:rsidRPr="004242B0">
              <w:rPr>
                <w:rFonts w:cstheme="minorHAnsi"/>
                <w:sz w:val="18"/>
                <w:szCs w:val="18"/>
              </w:rPr>
              <w:t>Older</w:t>
            </w:r>
            <w:proofErr w:type="gramEnd"/>
            <w:r w:rsidRPr="004242B0">
              <w:rPr>
                <w:rFonts w:cstheme="minorHAnsi"/>
                <w:sz w:val="18"/>
                <w:szCs w:val="18"/>
              </w:rPr>
              <w:t xml:space="preserve"> people in hospital should not be forgotten and should be facilitated to go on Health walks.</w:t>
            </w:r>
          </w:p>
          <w:p w14:paraId="1E35182D" w14:textId="77777777" w:rsidR="006A41A8" w:rsidRPr="004242B0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)</w:t>
            </w:r>
            <w:r w:rsidRPr="004242B0">
              <w:rPr>
                <w:rFonts w:cstheme="minorHAnsi"/>
                <w:sz w:val="18"/>
                <w:szCs w:val="18"/>
              </w:rPr>
              <w:t xml:space="preserve">Older people should not be </w:t>
            </w:r>
            <w:r>
              <w:rPr>
                <w:rFonts w:cstheme="minorHAnsi"/>
                <w:sz w:val="18"/>
                <w:szCs w:val="18"/>
              </w:rPr>
              <w:t>over protected and if they want to get up should be supported to do so</w:t>
            </w:r>
          </w:p>
        </w:tc>
      </w:tr>
      <w:tr w:rsidR="006A41A8" w:rsidRPr="003922AE" w14:paraId="4EADF524" w14:textId="77777777" w:rsidTr="00CE09FE">
        <w:tc>
          <w:tcPr>
            <w:tcW w:w="1778" w:type="dxa"/>
          </w:tcPr>
          <w:p w14:paraId="2AE541B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Leask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>. (2019)</w:t>
            </w:r>
          </w:p>
          <w:p w14:paraId="381734F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6D58C57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019D6F1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0FBB394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lastRenderedPageBreak/>
              <w:t xml:space="preserve">1) Knowledge of the PA guidelines for older people can encourage engagement and </w:t>
            </w:r>
            <w:proofErr w:type="gramStart"/>
            <w:r w:rsidRPr="003922AE">
              <w:rPr>
                <w:rFonts w:cstheme="minorHAnsi"/>
                <w:sz w:val="18"/>
                <w:szCs w:val="18"/>
              </w:rPr>
              <w:t>should be promoted</w:t>
            </w:r>
            <w:proofErr w:type="gramEnd"/>
            <w:r w:rsidRPr="003922AE">
              <w:rPr>
                <w:rFonts w:cstheme="minorHAnsi"/>
                <w:sz w:val="18"/>
                <w:szCs w:val="18"/>
              </w:rPr>
              <w:t xml:space="preserve"> at GP surgeries and pharmacies. </w:t>
            </w:r>
          </w:p>
          <w:p w14:paraId="1C91C2B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Voluntary ambassadors could raise awareness and engage individuals to be more active.</w:t>
            </w:r>
          </w:p>
          <w:p w14:paraId="1EE7F55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lastRenderedPageBreak/>
              <w:t xml:space="preserve">3)  Reducing financial barriers to </w:t>
            </w:r>
            <w:r>
              <w:rPr>
                <w:rFonts w:cstheme="minorHAnsi"/>
                <w:sz w:val="18"/>
                <w:szCs w:val="18"/>
              </w:rPr>
              <w:t>PA</w:t>
            </w:r>
            <w:r w:rsidRPr="003922AE">
              <w:rPr>
                <w:rFonts w:cstheme="minorHAnsi"/>
                <w:sz w:val="18"/>
                <w:szCs w:val="18"/>
              </w:rPr>
              <w:t xml:space="preserve"> participation is important</w:t>
            </w:r>
          </w:p>
          <w:p w14:paraId="43BB8FF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4)  Health inequalities could affect engagement</w:t>
            </w:r>
          </w:p>
          <w:p w14:paraId="0D8EBCE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5)  Available activity opportunities should be available in both digital and non-digital formats</w:t>
            </w:r>
          </w:p>
          <w:p w14:paraId="37F1B4B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6)  </w:t>
            </w:r>
            <w:proofErr w:type="spellStart"/>
            <w:r w:rsidRPr="003922AE">
              <w:rPr>
                <w:rFonts w:cstheme="minorHAnsi"/>
                <w:sz w:val="18"/>
                <w:szCs w:val="18"/>
              </w:rPr>
              <w:t>Incentivisation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can be used for those who achieve particular activity levels as a mechanism to improve maintenance</w:t>
            </w:r>
          </w:p>
        </w:tc>
      </w:tr>
      <w:tr w:rsidR="006A41A8" w:rsidRPr="003922AE" w14:paraId="7A485251" w14:textId="77777777" w:rsidTr="00CE09FE">
        <w:tc>
          <w:tcPr>
            <w:tcW w:w="1778" w:type="dxa"/>
          </w:tcPr>
          <w:p w14:paraId="02A2562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lastRenderedPageBreak/>
              <w:t xml:space="preserve">Mansfield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 w:rsidRPr="003922AE">
              <w:rPr>
                <w:rFonts w:cstheme="minorHAnsi"/>
                <w:sz w:val="18"/>
                <w:szCs w:val="18"/>
              </w:rPr>
              <w:t>. (2019)</w:t>
            </w:r>
          </w:p>
          <w:p w14:paraId="28D0A5A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676F14E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2B82366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Lived experience influences PA preferences</w:t>
            </w:r>
          </w:p>
          <w:p w14:paraId="3D6E5F7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2) Embodying aging personal fulfilment and good health – to be ““fulfilled,” “alive,” and “productive” </w:t>
            </w:r>
          </w:p>
          <w:p w14:paraId="4E50513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 Corporeal pleasures of older sporting bodies – fun activities (skittles, indoor curling, table tennis, and swimming) include music from the 40, 50, and 60s.</w:t>
            </w:r>
          </w:p>
        </w:tc>
      </w:tr>
    </w:tbl>
    <w:p w14:paraId="438AD520" w14:textId="77777777" w:rsidR="006A41A8" w:rsidRPr="00884065" w:rsidRDefault="006A41A8" w:rsidP="006A41A8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78"/>
        <w:gridCol w:w="7998"/>
      </w:tblGrid>
      <w:tr w:rsidR="006A41A8" w:rsidRPr="003922AE" w14:paraId="62C23570" w14:textId="77777777" w:rsidTr="00CE09FE">
        <w:tc>
          <w:tcPr>
            <w:tcW w:w="1778" w:type="dxa"/>
          </w:tcPr>
          <w:p w14:paraId="401F157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0386BB0B" w14:textId="77777777" w:rsidR="006A41A8" w:rsidRPr="003922AE" w:rsidRDefault="006A41A8" w:rsidP="00CE09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922AE">
              <w:rPr>
                <w:rFonts w:cstheme="minorHAnsi"/>
                <w:b/>
                <w:bCs/>
                <w:sz w:val="18"/>
                <w:szCs w:val="18"/>
              </w:rPr>
              <w:t>Design of Products</w:t>
            </w:r>
          </w:p>
        </w:tc>
      </w:tr>
      <w:tr w:rsidR="006A41A8" w:rsidRPr="003922AE" w14:paraId="4847481E" w14:textId="77777777" w:rsidTr="00CE09FE">
        <w:tc>
          <w:tcPr>
            <w:tcW w:w="1778" w:type="dxa"/>
          </w:tcPr>
          <w:p w14:paraId="4F88FC7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Borema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 xml:space="preserve">et al. </w:t>
            </w:r>
            <w:r w:rsidRPr="003922AE">
              <w:rPr>
                <w:rFonts w:cstheme="minorHAnsi"/>
                <w:sz w:val="18"/>
                <w:szCs w:val="18"/>
              </w:rPr>
              <w:t>(2016)</w:t>
            </w:r>
          </w:p>
          <w:p w14:paraId="554AB8A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2E9A9A7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7C2478C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) Social interaction, family and doing things with others                                          </w:t>
            </w:r>
          </w:p>
          <w:p w14:paraId="1E3986C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2) Independence                                                                                                                 </w:t>
            </w:r>
          </w:p>
          <w:p w14:paraId="1FF4C4D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3) Relaxation                                                                                                                        </w:t>
            </w:r>
          </w:p>
          <w:p w14:paraId="0C2FE3D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4) Expanding life space/ social world                                                                              </w:t>
            </w:r>
          </w:p>
          <w:p w14:paraId="24456FE0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4) Killing time                                                                                                                      </w:t>
            </w:r>
          </w:p>
          <w:p w14:paraId="16E1AF0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5) Good physical condition                                                                                               </w:t>
            </w:r>
          </w:p>
          <w:p w14:paraId="6B038FE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6) Not being a burden /reducing the need for informal care                                    </w:t>
            </w:r>
          </w:p>
          <w:p w14:paraId="02B4894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7) Nostalgia /traditions                                                                                                      </w:t>
            </w:r>
          </w:p>
          <w:p w14:paraId="630251A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8) Peace of mind                                                                                                                 </w:t>
            </w:r>
          </w:p>
          <w:p w14:paraId="6B03B26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Ways to keep active broad definitions explored:</w:t>
            </w:r>
          </w:p>
          <w:p w14:paraId="07E14EB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Doing groceries</w:t>
            </w:r>
          </w:p>
          <w:p w14:paraId="699504F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Hobbies</w:t>
            </w:r>
          </w:p>
          <w:p w14:paraId="14EC4CB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Riding a bike or driving a car</w:t>
            </w:r>
          </w:p>
        </w:tc>
      </w:tr>
      <w:tr w:rsidR="006A41A8" w:rsidRPr="003922AE" w14:paraId="1DD05496" w14:textId="77777777" w:rsidTr="00CE09FE">
        <w:tc>
          <w:tcPr>
            <w:tcW w:w="1778" w:type="dxa"/>
          </w:tcPr>
          <w:p w14:paraId="71A67F9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Treadaway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and Kenning (2016) </w:t>
            </w:r>
          </w:p>
          <w:p w14:paraId="1B7A864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467DF5F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) Differing textile incorporating textures, smells, sounds, shapes, weights and colours can stimulate PWD to move and conduct upper body movements safely while seated. </w:t>
            </w:r>
          </w:p>
          <w:p w14:paraId="6952941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We need to “bring the world to the person”</w:t>
            </w:r>
          </w:p>
          <w:p w14:paraId="20093F5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3) Pleasure, fun and playfulness are important ways of keeping people with dementia in the moment and enhancing positive emotion. </w:t>
            </w:r>
          </w:p>
        </w:tc>
      </w:tr>
    </w:tbl>
    <w:p w14:paraId="5C49BFC1" w14:textId="77777777" w:rsidR="006A41A8" w:rsidRDefault="006A41A8" w:rsidP="006A41A8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78"/>
        <w:gridCol w:w="7998"/>
      </w:tblGrid>
      <w:tr w:rsidR="006A41A8" w:rsidRPr="003922AE" w14:paraId="64E91AC0" w14:textId="77777777" w:rsidTr="00CE09FE">
        <w:tc>
          <w:tcPr>
            <w:tcW w:w="1778" w:type="dxa"/>
          </w:tcPr>
          <w:p w14:paraId="144E30F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16B97C7A" w14:textId="77777777" w:rsidR="006A41A8" w:rsidRPr="003922AE" w:rsidRDefault="006A41A8" w:rsidP="00CE09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922AE">
              <w:rPr>
                <w:rFonts w:cstheme="minorHAnsi"/>
                <w:b/>
                <w:bCs/>
                <w:sz w:val="18"/>
                <w:szCs w:val="18"/>
              </w:rPr>
              <w:t xml:space="preserve">Design of </w:t>
            </w:r>
            <w:proofErr w:type="spellStart"/>
            <w:r w:rsidRPr="003922AE">
              <w:rPr>
                <w:rFonts w:cstheme="minorHAnsi"/>
                <w:b/>
                <w:bCs/>
                <w:sz w:val="18"/>
                <w:szCs w:val="18"/>
              </w:rPr>
              <w:t>Exergames</w:t>
            </w:r>
            <w:proofErr w:type="spellEnd"/>
          </w:p>
        </w:tc>
      </w:tr>
      <w:tr w:rsidR="006A41A8" w:rsidRPr="003922AE" w14:paraId="257D1811" w14:textId="77777777" w:rsidTr="00CE09FE">
        <w:tc>
          <w:tcPr>
            <w:tcW w:w="1778" w:type="dxa"/>
          </w:tcPr>
          <w:p w14:paraId="5DB42E0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Da </w:t>
            </w:r>
            <w:proofErr w:type="spellStart"/>
            <w:r w:rsidRPr="003922AE">
              <w:rPr>
                <w:rFonts w:cstheme="minorHAnsi"/>
                <w:sz w:val="18"/>
                <w:szCs w:val="18"/>
              </w:rPr>
              <w:t>silva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Junior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3922AE">
              <w:rPr>
                <w:rFonts w:cstheme="minorHAnsi"/>
                <w:sz w:val="18"/>
                <w:szCs w:val="18"/>
              </w:rPr>
              <w:t xml:space="preserve"> (2020)</w:t>
            </w:r>
          </w:p>
          <w:p w14:paraId="6457EE6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1C6105E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512B989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) Games should be familiar </w:t>
            </w:r>
          </w:p>
          <w:p w14:paraId="108A1C3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Contain a social element, something reminiscent of family and friends</w:t>
            </w:r>
          </w:p>
          <w:p w14:paraId="1D68723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Have realistic features (similar to a conventional bowling game)</w:t>
            </w:r>
          </w:p>
          <w:p w14:paraId="4AF3AAA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4) Feature an avatar that looks like me, </w:t>
            </w:r>
            <w:proofErr w:type="spellStart"/>
            <w:r w:rsidRPr="003922AE">
              <w:rPr>
                <w:rFonts w:cstheme="minorHAnsi"/>
                <w:sz w:val="18"/>
                <w:szCs w:val="18"/>
              </w:rPr>
              <w:t>ie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age and gender appropriate.</w:t>
            </w:r>
          </w:p>
          <w:p w14:paraId="00E7E69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5) Should contain updating / new features</w:t>
            </w:r>
          </w:p>
          <w:p w14:paraId="5B855790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6) Feature competition</w:t>
            </w:r>
          </w:p>
        </w:tc>
      </w:tr>
      <w:tr w:rsidR="006A41A8" w:rsidRPr="003922AE" w14:paraId="358A68F5" w14:textId="77777777" w:rsidTr="00CE09FE">
        <w:tc>
          <w:tcPr>
            <w:tcW w:w="1778" w:type="dxa"/>
          </w:tcPr>
          <w:p w14:paraId="4B11009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Eisapour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, Cao and </w:t>
            </w:r>
            <w:proofErr w:type="spellStart"/>
            <w:r w:rsidRPr="003922AE">
              <w:rPr>
                <w:rFonts w:cstheme="minorHAnsi"/>
                <w:sz w:val="18"/>
                <w:szCs w:val="18"/>
              </w:rPr>
              <w:t>Boger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(2020)</w:t>
            </w:r>
          </w:p>
          <w:p w14:paraId="664FA3F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185182F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Exercise should be relaxing - “I love rowing because it was relaxing”</w:t>
            </w:r>
          </w:p>
          <w:p w14:paraId="0A1AD1F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2) The environment should be engaging – “I love looking at a blue sky” </w:t>
            </w:r>
          </w:p>
          <w:p w14:paraId="41F6CBF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Seeing improvement is enjoyable and rewarding - “It was a longer class today, rowing, ... I could    [keep] going”</w:t>
            </w:r>
          </w:p>
          <w:p w14:paraId="33FAF87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4) The level of challenge should be adaptable, </w:t>
            </w:r>
            <w:proofErr w:type="gramStart"/>
            <w:r w:rsidRPr="003922AE">
              <w:rPr>
                <w:rFonts w:cstheme="minorHAnsi"/>
                <w:sz w:val="18"/>
                <w:szCs w:val="18"/>
              </w:rPr>
              <w:t>-  for</w:t>
            </w:r>
            <w:proofErr w:type="gramEnd"/>
            <w:r w:rsidRPr="003922AE">
              <w:rPr>
                <w:rFonts w:cstheme="minorHAnsi"/>
                <w:sz w:val="18"/>
                <w:szCs w:val="18"/>
              </w:rPr>
              <w:t xml:space="preserve"> some it was too easy for others too difficult. </w:t>
            </w:r>
          </w:p>
          <w:p w14:paraId="3E1B39E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5) </w:t>
            </w:r>
            <w:proofErr w:type="gramStart"/>
            <w:r w:rsidRPr="003922AE">
              <w:rPr>
                <w:rFonts w:cstheme="minorHAnsi"/>
                <w:sz w:val="18"/>
                <w:szCs w:val="18"/>
              </w:rPr>
              <w:t>Variety  enhances</w:t>
            </w:r>
            <w:proofErr w:type="gramEnd"/>
            <w:r w:rsidRPr="003922AE">
              <w:rPr>
                <w:rFonts w:cstheme="minorHAnsi"/>
                <w:sz w:val="18"/>
                <w:szCs w:val="18"/>
              </w:rPr>
              <w:t xml:space="preserve"> interest - “Too much repetition, more motion needed, everything was the same.”</w:t>
            </w:r>
          </w:p>
        </w:tc>
      </w:tr>
    </w:tbl>
    <w:p w14:paraId="19E93E65" w14:textId="77777777" w:rsidR="006A41A8" w:rsidRDefault="006A41A8" w:rsidP="006A41A8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78"/>
        <w:gridCol w:w="7998"/>
      </w:tblGrid>
      <w:tr w:rsidR="006A41A8" w:rsidRPr="003922AE" w14:paraId="72F2203D" w14:textId="77777777" w:rsidTr="00CE09FE">
        <w:tc>
          <w:tcPr>
            <w:tcW w:w="1778" w:type="dxa"/>
          </w:tcPr>
          <w:p w14:paraId="240B75C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66B2C310" w14:textId="77777777" w:rsidR="006A41A8" w:rsidRPr="003922AE" w:rsidRDefault="006A41A8" w:rsidP="00CE09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922AE">
              <w:rPr>
                <w:rFonts w:cstheme="minorHAnsi"/>
                <w:b/>
                <w:bCs/>
                <w:sz w:val="18"/>
                <w:szCs w:val="18"/>
              </w:rPr>
              <w:t>Design of Applications</w:t>
            </w:r>
          </w:p>
        </w:tc>
      </w:tr>
      <w:tr w:rsidR="006A41A8" w:rsidRPr="003922AE" w14:paraId="6ABDC6FB" w14:textId="77777777" w:rsidTr="00CE09FE">
        <w:tc>
          <w:tcPr>
            <w:tcW w:w="1778" w:type="dxa"/>
          </w:tcPr>
          <w:p w14:paraId="4DCBC5C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Harrington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3922AE">
              <w:rPr>
                <w:rFonts w:cstheme="minorHAnsi"/>
                <w:sz w:val="18"/>
                <w:szCs w:val="18"/>
              </w:rPr>
              <w:t xml:space="preserve"> (2018)</w:t>
            </w:r>
          </w:p>
          <w:p w14:paraId="1D6F932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5C6CFE8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An APP that assess and flexibility as a motivator.</w:t>
            </w:r>
          </w:p>
          <w:p w14:paraId="5C6E810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Knowing other health vital signs such as blood pressure, heart rate.</w:t>
            </w:r>
          </w:p>
          <w:p w14:paraId="1659A60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To be able to communicate with health care professionals.</w:t>
            </w:r>
          </w:p>
          <w:p w14:paraId="0843B11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4) A feature that assists in planning a schedule to fit the week.</w:t>
            </w:r>
          </w:p>
          <w:p w14:paraId="27EC8E1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5) Calorie goal</w:t>
            </w:r>
          </w:p>
          <w:p w14:paraId="391351E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7) To be able to track improved health and fitness.</w:t>
            </w:r>
          </w:p>
          <w:p w14:paraId="353922E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8)  A reward system.</w:t>
            </w:r>
          </w:p>
          <w:p w14:paraId="6BFD66B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9) Connection to others, friends using the same APP. Enhance connections.</w:t>
            </w:r>
          </w:p>
          <w:p w14:paraId="735A500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0) Competition element.</w:t>
            </w:r>
          </w:p>
        </w:tc>
      </w:tr>
      <w:tr w:rsidR="006A41A8" w:rsidRPr="003922AE" w14:paraId="009A1E93" w14:textId="77777777" w:rsidTr="00CE09FE">
        <w:tc>
          <w:tcPr>
            <w:tcW w:w="1778" w:type="dxa"/>
          </w:tcPr>
          <w:p w14:paraId="0D87774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Mansson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3922AE">
              <w:rPr>
                <w:rFonts w:cstheme="minorHAnsi"/>
                <w:sz w:val="18"/>
                <w:szCs w:val="18"/>
              </w:rPr>
              <w:t xml:space="preserve"> (2020) </w:t>
            </w:r>
          </w:p>
          <w:p w14:paraId="20F8C94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034F39E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116D563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) Would </w:t>
            </w:r>
            <w:bookmarkStart w:id="1" w:name="_Hlk106109169"/>
            <w:r w:rsidRPr="003922AE">
              <w:rPr>
                <w:rFonts w:cstheme="minorHAnsi"/>
                <w:sz w:val="18"/>
                <w:szCs w:val="18"/>
              </w:rPr>
              <w:t>like the benefits of being able to compare their performance to a normal value without competition</w:t>
            </w:r>
          </w:p>
          <w:p w14:paraId="2A9078A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Would like a Balance App to organise information logically and simply and not be boring</w:t>
            </w:r>
          </w:p>
          <w:p w14:paraId="0370BFBD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3) Would like to monitor </w:t>
            </w:r>
            <w:r>
              <w:rPr>
                <w:rFonts w:cstheme="minorHAnsi"/>
                <w:sz w:val="18"/>
                <w:szCs w:val="18"/>
              </w:rPr>
              <w:t>PA</w:t>
            </w:r>
            <w:r w:rsidRPr="003922AE">
              <w:rPr>
                <w:rFonts w:cstheme="minorHAnsi"/>
                <w:sz w:val="18"/>
                <w:szCs w:val="18"/>
              </w:rPr>
              <w:t xml:space="preserve"> or health related issues.</w:t>
            </w:r>
          </w:p>
          <w:p w14:paraId="177863D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4) Would like to feel safe</w:t>
            </w:r>
            <w:bookmarkEnd w:id="1"/>
            <w:r w:rsidRPr="003922AE">
              <w:rPr>
                <w:rFonts w:cstheme="minorHAnsi"/>
                <w:sz w:val="18"/>
                <w:szCs w:val="18"/>
              </w:rPr>
              <w:t xml:space="preserve">. </w:t>
            </w:r>
          </w:p>
        </w:tc>
      </w:tr>
      <w:tr w:rsidR="006A41A8" w:rsidRPr="003922AE" w14:paraId="3459672E" w14:textId="77777777" w:rsidTr="00CE09FE">
        <w:tc>
          <w:tcPr>
            <w:tcW w:w="1778" w:type="dxa"/>
          </w:tcPr>
          <w:p w14:paraId="3393921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lastRenderedPageBreak/>
              <w:t>Sandlund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3922AE">
              <w:rPr>
                <w:rFonts w:cstheme="minorHAnsi"/>
                <w:sz w:val="18"/>
                <w:szCs w:val="18"/>
              </w:rPr>
              <w:t xml:space="preserve"> (2018)    </w:t>
            </w:r>
          </w:p>
          <w:p w14:paraId="3F5962E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6333899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4B31AC29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4BA67FF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4D8886E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09ACAAD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40226F77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041B0A0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1C5BF08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0E264F6C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Motivators to starting PA – </w:t>
            </w:r>
          </w:p>
          <w:p w14:paraId="6EC18B7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) Preserving health (for men this is fitness, for women this is maintaining ability to carry out responsibilities) </w:t>
            </w:r>
          </w:p>
          <w:p w14:paraId="120F6A8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Treating injury or disease</w:t>
            </w:r>
          </w:p>
          <w:p w14:paraId="7475CBD3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Encouragement by clinicians or relatives</w:t>
            </w:r>
          </w:p>
          <w:p w14:paraId="66194C3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4) Good information on benefits of exercises in question</w:t>
            </w:r>
          </w:p>
          <w:p w14:paraId="738EEA9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5) Exercises in everyday activities that incorporate secondary goals such as gardening. </w:t>
            </w:r>
            <w:proofErr w:type="gramStart"/>
            <w:r w:rsidRPr="003922AE">
              <w:rPr>
                <w:rFonts w:cstheme="minorHAnsi"/>
                <w:sz w:val="18"/>
                <w:szCs w:val="18"/>
              </w:rPr>
              <w:t>cleaning</w:t>
            </w:r>
            <w:proofErr w:type="gramEnd"/>
            <w:r w:rsidRPr="003922AE">
              <w:rPr>
                <w:rFonts w:cstheme="minorHAnsi"/>
                <w:sz w:val="18"/>
                <w:szCs w:val="18"/>
              </w:rPr>
              <w:t xml:space="preserve"> the home, or going out for a walk with a clear purpose. </w:t>
            </w:r>
          </w:p>
          <w:p w14:paraId="4CCBB884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6) Feeling good afterwards. </w:t>
            </w:r>
          </w:p>
          <w:p w14:paraId="3E72896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7) Use of music or rhythm</w:t>
            </w:r>
          </w:p>
          <w:p w14:paraId="4B0D178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8) Belonging in a group, </w:t>
            </w:r>
            <w:proofErr w:type="spellStart"/>
            <w:r w:rsidRPr="003922AE">
              <w:rPr>
                <w:rFonts w:cstheme="minorHAnsi"/>
                <w:sz w:val="18"/>
                <w:szCs w:val="18"/>
              </w:rPr>
              <w:t>eg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walking with poles group</w:t>
            </w:r>
          </w:p>
          <w:p w14:paraId="504C1585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9) Exercise should be joyful.</w:t>
            </w:r>
          </w:p>
          <w:p w14:paraId="11E25EBE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 xml:space="preserve">10) Develop personal tricks – companionship, routines, challenges, dogs and nature. </w:t>
            </w:r>
          </w:p>
        </w:tc>
      </w:tr>
      <w:tr w:rsidR="006A41A8" w:rsidRPr="003922AE" w14:paraId="383AB3A9" w14:textId="77777777" w:rsidTr="00CE09FE">
        <w:tc>
          <w:tcPr>
            <w:tcW w:w="1778" w:type="dxa"/>
          </w:tcPr>
          <w:p w14:paraId="64D8267A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22AE">
              <w:rPr>
                <w:rFonts w:cstheme="minorHAnsi"/>
                <w:sz w:val="18"/>
                <w:szCs w:val="18"/>
              </w:rPr>
              <w:t>Verhoeven</w:t>
            </w:r>
            <w:proofErr w:type="spellEnd"/>
            <w:r w:rsidRPr="003922AE">
              <w:rPr>
                <w:rFonts w:cstheme="minorHAnsi"/>
                <w:sz w:val="18"/>
                <w:szCs w:val="18"/>
              </w:rPr>
              <w:t xml:space="preserve"> </w:t>
            </w:r>
            <w:r w:rsidRPr="003922AE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3922AE">
              <w:rPr>
                <w:rFonts w:cstheme="minorHAnsi"/>
                <w:sz w:val="18"/>
                <w:szCs w:val="18"/>
              </w:rPr>
              <w:t xml:space="preserve"> (2016)</w:t>
            </w:r>
          </w:p>
          <w:p w14:paraId="5348FD32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  <w:p w14:paraId="32265011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98" w:type="dxa"/>
          </w:tcPr>
          <w:p w14:paraId="02DA5B0B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1) PA should be activities close to home</w:t>
            </w:r>
          </w:p>
          <w:p w14:paraId="0DE377B0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2) Should be safe</w:t>
            </w:r>
          </w:p>
          <w:p w14:paraId="6A734160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 w:rsidRPr="003922AE">
              <w:rPr>
                <w:rFonts w:cstheme="minorHAnsi"/>
                <w:sz w:val="18"/>
                <w:szCs w:val="18"/>
              </w:rPr>
              <w:t>3) Should foster social contact</w:t>
            </w:r>
          </w:p>
          <w:p w14:paraId="629FF7AF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) Apps should be tailored to the individual</w:t>
            </w:r>
          </w:p>
          <w:p w14:paraId="2DEDDF6C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Pr="003922AE">
              <w:rPr>
                <w:rFonts w:cstheme="minorHAnsi"/>
                <w:sz w:val="18"/>
                <w:szCs w:val="18"/>
              </w:rPr>
              <w:t xml:space="preserve">) Apps </w:t>
            </w:r>
            <w:proofErr w:type="gramStart"/>
            <w:r w:rsidRPr="003922AE">
              <w:rPr>
                <w:rFonts w:cstheme="minorHAnsi"/>
                <w:sz w:val="18"/>
                <w:szCs w:val="18"/>
              </w:rPr>
              <w:t>should be interfaced</w:t>
            </w:r>
            <w:proofErr w:type="gramEnd"/>
            <w:r w:rsidRPr="003922AE">
              <w:rPr>
                <w:rFonts w:cstheme="minorHAnsi"/>
                <w:sz w:val="18"/>
                <w:szCs w:val="18"/>
              </w:rPr>
              <w:t xml:space="preserve"> to suit older people with large fonts and clear icons and cues. </w:t>
            </w:r>
          </w:p>
          <w:p w14:paraId="19A10CD3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) Should feature reminders for appointments and activities</w:t>
            </w:r>
          </w:p>
          <w:p w14:paraId="5275C548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) Have a </w:t>
            </w:r>
            <w:r w:rsidRPr="00337D90">
              <w:rPr>
                <w:rFonts w:cstheme="minorHAnsi"/>
                <w:sz w:val="18"/>
                <w:szCs w:val="18"/>
              </w:rPr>
              <w:t xml:space="preserve">function to suggest activities, </w:t>
            </w:r>
          </w:p>
          <w:p w14:paraId="0B1E31B4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) Contain a</w:t>
            </w:r>
            <w:r w:rsidRPr="00337D90">
              <w:rPr>
                <w:rFonts w:cstheme="minorHAnsi"/>
                <w:sz w:val="18"/>
                <w:szCs w:val="18"/>
              </w:rPr>
              <w:t xml:space="preserve"> checklist before going outside</w:t>
            </w:r>
          </w:p>
          <w:p w14:paraId="20657200" w14:textId="77777777" w:rsidR="006A41A8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) Assist in </w:t>
            </w:r>
            <w:r w:rsidRPr="00337D90">
              <w:rPr>
                <w:rFonts w:cstheme="minorHAnsi"/>
                <w:sz w:val="18"/>
                <w:szCs w:val="18"/>
              </w:rPr>
              <w:t xml:space="preserve">the orderly arrangement of things and outside activities, </w:t>
            </w:r>
          </w:p>
          <w:p w14:paraId="6ED338E6" w14:textId="77777777" w:rsidR="006A41A8" w:rsidRPr="003922AE" w:rsidRDefault="006A41A8" w:rsidP="00CE09F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0) Include </w:t>
            </w:r>
            <w:r w:rsidRPr="00337D90">
              <w:rPr>
                <w:rFonts w:cstheme="minorHAnsi"/>
                <w:sz w:val="18"/>
                <w:szCs w:val="18"/>
              </w:rPr>
              <w:t>reminders of what is needed for the activity, helping with navigation to improve orientation while moving, coming home in the dark</w:t>
            </w:r>
          </w:p>
        </w:tc>
      </w:tr>
    </w:tbl>
    <w:p w14:paraId="3F0B27A5" w14:textId="77777777" w:rsidR="006A41A8" w:rsidRDefault="006A41A8" w:rsidP="006A41A8"/>
    <w:p w14:paraId="29FCC932" w14:textId="77777777" w:rsidR="006A41A8" w:rsidRPr="00F26597" w:rsidRDefault="006A41A8" w:rsidP="006A41A8"/>
    <w:p w14:paraId="61BF5E5A" w14:textId="77777777" w:rsidR="006A41A8" w:rsidRDefault="006A41A8" w:rsidP="006A41A8"/>
    <w:p w14:paraId="05937EB6" w14:textId="77777777" w:rsidR="006A41A8" w:rsidRDefault="006A41A8" w:rsidP="006A41A8"/>
    <w:p w14:paraId="0670C1B2" w14:textId="77777777" w:rsidR="006A41A8" w:rsidRDefault="006A41A8" w:rsidP="006A41A8"/>
    <w:p w14:paraId="2EC37845" w14:textId="77777777" w:rsidR="006A41A8" w:rsidRDefault="006A41A8" w:rsidP="006A41A8"/>
    <w:p w14:paraId="1BE9C829" w14:textId="77777777" w:rsidR="006A41A8" w:rsidRDefault="006A41A8" w:rsidP="006A41A8">
      <w:pPr>
        <w:rPr>
          <w:b/>
          <w:bCs/>
        </w:rPr>
      </w:pPr>
    </w:p>
    <w:p w14:paraId="72B07F3E" w14:textId="77777777" w:rsidR="006A41A8" w:rsidRDefault="006A41A8" w:rsidP="006A41A8"/>
    <w:p w14:paraId="780E701F" w14:textId="77777777" w:rsidR="006A41A8" w:rsidRPr="00BD0FF4" w:rsidRDefault="006A41A8" w:rsidP="006A41A8"/>
    <w:bookmarkEnd w:id="0"/>
    <w:p w14:paraId="22609352" w14:textId="77777777" w:rsidR="00CA6311" w:rsidRDefault="00CA6311"/>
    <w:sectPr w:rsidR="00CA6311" w:rsidSect="00470B5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1A8"/>
    <w:rsid w:val="00387F1E"/>
    <w:rsid w:val="003B2371"/>
    <w:rsid w:val="00470B55"/>
    <w:rsid w:val="006A41A8"/>
    <w:rsid w:val="00703CCE"/>
    <w:rsid w:val="00BA30A7"/>
    <w:rsid w:val="00CA6311"/>
    <w:rsid w:val="00CD1A37"/>
    <w:rsid w:val="00DC60C4"/>
    <w:rsid w:val="00EE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C5143"/>
  <w15:chartTrackingRefBased/>
  <w15:docId w15:val="{1AC56D13-9AF6-4616-82CC-EDE26FEC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1A8"/>
    <w:pPr>
      <w:spacing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1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1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41A8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1A8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6A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5</Words>
  <Characters>7897</Characters>
  <Application>Microsoft Office Word</Application>
  <DocSecurity>0</DocSecurity>
  <Lines>65</Lines>
  <Paragraphs>18</Paragraphs>
  <ScaleCrop>false</ScaleCrop>
  <Company/>
  <LinksUpToDate>false</LinksUpToDate>
  <CharactersWithSpaces>9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Elysa (Student)</dc:creator>
  <cp:keywords/>
  <dc:description/>
  <cp:lastModifiedBy>Mary Rose Caro</cp:lastModifiedBy>
  <cp:revision>3</cp:revision>
  <dcterms:created xsi:type="dcterms:W3CDTF">2022-10-11T11:55:00Z</dcterms:created>
  <dcterms:modified xsi:type="dcterms:W3CDTF">2023-05-04T14:31:00Z</dcterms:modified>
</cp:coreProperties>
</file>